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C1CE2" w14:textId="1EFEAD46" w:rsidR="00E73F5F" w:rsidRPr="00F222BE" w:rsidRDefault="00E73F5F" w:rsidP="00E73F5F">
      <w:pPr>
        <w:pStyle w:val="Heading1"/>
        <w:rPr>
          <w:lang w:val="en-US"/>
        </w:rPr>
      </w:pPr>
      <w:r w:rsidRPr="00F222BE">
        <w:rPr>
          <w:lang w:val="en-US"/>
        </w:rPr>
        <w:t xml:space="preserve">Title: </w:t>
      </w:r>
      <w:bookmarkStart w:id="0" w:name="_Hlk99362387"/>
      <w:r w:rsidR="00CB13A8" w:rsidRPr="00CB13A8">
        <w:rPr>
          <w:bCs/>
          <w:lang w:val="en-US"/>
        </w:rPr>
        <w:t>Is there structural change on MRI in gluteal tendinopathy after treatment? Single outcome measure extension of an RCT.</w:t>
      </w:r>
      <w:bookmarkEnd w:id="0"/>
    </w:p>
    <w:p w14:paraId="367D2605" w14:textId="77777777" w:rsidR="00E73F5F" w:rsidRDefault="00E73F5F" w:rsidP="001922DE">
      <w:pPr>
        <w:rPr>
          <w:lang w:val="en-US"/>
        </w:rPr>
      </w:pPr>
    </w:p>
    <w:p w14:paraId="5C8B4D28" w14:textId="70ACF698" w:rsidR="001922DE" w:rsidRPr="00F222BE" w:rsidRDefault="001922DE" w:rsidP="001922DE">
      <w:pPr>
        <w:rPr>
          <w:lang w:val="en-US"/>
        </w:rPr>
      </w:pPr>
      <w:r w:rsidRPr="00F222BE">
        <w:rPr>
          <w:lang w:val="en-US"/>
        </w:rPr>
        <w:t xml:space="preserve">Supplementary Tables </w:t>
      </w:r>
    </w:p>
    <w:p w14:paraId="671BE1A1" w14:textId="25057B39" w:rsidR="001922DE" w:rsidRPr="00F222BE" w:rsidRDefault="001922DE" w:rsidP="00E73F5F">
      <w:pPr>
        <w:pStyle w:val="Heading1"/>
        <w:rPr>
          <w:lang w:val="en-US"/>
        </w:rPr>
      </w:pPr>
      <w:r w:rsidRPr="00F222BE">
        <w:rPr>
          <w:lang w:val="en-US"/>
        </w:rPr>
        <w:t xml:space="preserve">Table </w:t>
      </w:r>
      <w:r w:rsidR="00CB13A8">
        <w:rPr>
          <w:lang w:val="en-US"/>
        </w:rPr>
        <w:t>S1</w:t>
      </w:r>
      <w:r w:rsidRPr="00F222BE">
        <w:rPr>
          <w:lang w:val="en-US"/>
        </w:rPr>
        <w:t xml:space="preserve">. Classical 2-tailed, paired t-test comparing Mean ± SD MHIP scores for CSI-only group. </w:t>
      </w:r>
    </w:p>
    <w:tbl>
      <w:tblPr>
        <w:tblStyle w:val="TableGrid"/>
        <w:tblW w:w="9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126"/>
        <w:gridCol w:w="71"/>
        <w:gridCol w:w="2197"/>
        <w:gridCol w:w="1083"/>
      </w:tblGrid>
      <w:tr w:rsidR="00E73F5F" w:rsidRPr="00F222BE" w14:paraId="60FE0554" w14:textId="77777777" w:rsidTr="00E37E7E">
        <w:trPr>
          <w:trHeight w:val="289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33ABBF1F" w14:textId="77777777" w:rsidR="00E73F5F" w:rsidRPr="00F222BE" w:rsidRDefault="00E73F5F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>Number of patients, 3</w:t>
            </w:r>
          </w:p>
        </w:tc>
        <w:tc>
          <w:tcPr>
            <w:tcW w:w="21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8A4768" w14:textId="5239B476" w:rsidR="00E73F5F" w:rsidRPr="00F222BE" w:rsidRDefault="00E73F5F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>P</w:t>
            </w:r>
            <w:r>
              <w:rPr>
                <w:lang w:val="en-US"/>
              </w:rPr>
              <w:t>re-treatment score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14:paraId="5ECFD5BC" w14:textId="024D3A62" w:rsidR="00E73F5F" w:rsidRPr="00F222BE" w:rsidRDefault="00E73F5F" w:rsidP="00E73F5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ost-treatment scor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66478674" w14:textId="77777777" w:rsidR="00E73F5F" w:rsidRPr="00F222BE" w:rsidRDefault="00E73F5F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 xml:space="preserve">p-value </w:t>
            </w:r>
          </w:p>
        </w:tc>
      </w:tr>
      <w:tr w:rsidR="001922DE" w:rsidRPr="00F222BE" w14:paraId="6B91E352" w14:textId="77777777" w:rsidTr="00A45493">
        <w:tc>
          <w:tcPr>
            <w:tcW w:w="3539" w:type="dxa"/>
          </w:tcPr>
          <w:p w14:paraId="02B7CA23" w14:textId="724A94C0" w:rsidR="001922DE" w:rsidRPr="00F222BE" w:rsidRDefault="001922DE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 xml:space="preserve">MHIP overall, mean ± SD </w:t>
            </w:r>
          </w:p>
        </w:tc>
        <w:tc>
          <w:tcPr>
            <w:tcW w:w="2126" w:type="dxa"/>
          </w:tcPr>
          <w:p w14:paraId="5FD260ED" w14:textId="77777777" w:rsidR="001922DE" w:rsidRPr="00F222BE" w:rsidRDefault="001922DE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>4.333333 ± 2.309401</w:t>
            </w:r>
          </w:p>
        </w:tc>
        <w:tc>
          <w:tcPr>
            <w:tcW w:w="2268" w:type="dxa"/>
            <w:gridSpan w:val="2"/>
          </w:tcPr>
          <w:p w14:paraId="24DD577E" w14:textId="77777777" w:rsidR="001922DE" w:rsidRPr="00F222BE" w:rsidRDefault="001922DE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>4.333333 ± 1.154701</w:t>
            </w:r>
          </w:p>
        </w:tc>
        <w:tc>
          <w:tcPr>
            <w:tcW w:w="1083" w:type="dxa"/>
          </w:tcPr>
          <w:p w14:paraId="5A723CC3" w14:textId="77777777" w:rsidR="001922DE" w:rsidRPr="00F222BE" w:rsidRDefault="001922DE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>1.000</w:t>
            </w:r>
          </w:p>
        </w:tc>
      </w:tr>
      <w:tr w:rsidR="001922DE" w:rsidRPr="00F222BE" w14:paraId="09965897" w14:textId="77777777" w:rsidTr="00A45493">
        <w:tc>
          <w:tcPr>
            <w:tcW w:w="3539" w:type="dxa"/>
          </w:tcPr>
          <w:p w14:paraId="596BB0D0" w14:textId="58DB5B4E" w:rsidR="001922DE" w:rsidRPr="00F222BE" w:rsidRDefault="001922DE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>MHIP elements, mean ± SD</w:t>
            </w:r>
          </w:p>
        </w:tc>
        <w:tc>
          <w:tcPr>
            <w:tcW w:w="2126" w:type="dxa"/>
          </w:tcPr>
          <w:p w14:paraId="136B04EA" w14:textId="77777777" w:rsidR="001922DE" w:rsidRPr="00F222BE" w:rsidRDefault="001922DE" w:rsidP="00E73F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0BA84753" w14:textId="77777777" w:rsidR="001922DE" w:rsidRPr="00F222BE" w:rsidRDefault="001922DE" w:rsidP="00E73F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083" w:type="dxa"/>
          </w:tcPr>
          <w:p w14:paraId="51C4E51D" w14:textId="77777777" w:rsidR="001922DE" w:rsidRPr="00F222BE" w:rsidRDefault="001922DE" w:rsidP="00E73F5F">
            <w:pPr>
              <w:spacing w:line="240" w:lineRule="auto"/>
              <w:rPr>
                <w:lang w:val="en-US"/>
              </w:rPr>
            </w:pPr>
          </w:p>
        </w:tc>
      </w:tr>
      <w:tr w:rsidR="001922DE" w:rsidRPr="00F222BE" w14:paraId="604AD25A" w14:textId="77777777" w:rsidTr="00A45493">
        <w:tc>
          <w:tcPr>
            <w:tcW w:w="3539" w:type="dxa"/>
          </w:tcPr>
          <w:p w14:paraId="67D13E2B" w14:textId="77777777" w:rsidR="001922DE" w:rsidRPr="00F222BE" w:rsidRDefault="001922DE" w:rsidP="00E73F5F">
            <w:pPr>
              <w:spacing w:line="240" w:lineRule="auto"/>
              <w:ind w:left="720"/>
              <w:rPr>
                <w:lang w:val="en-US"/>
              </w:rPr>
            </w:pPr>
            <w:r w:rsidRPr="00F222BE">
              <w:rPr>
                <w:lang w:val="en-US"/>
              </w:rPr>
              <w:t>GT</w:t>
            </w:r>
          </w:p>
        </w:tc>
        <w:tc>
          <w:tcPr>
            <w:tcW w:w="2126" w:type="dxa"/>
          </w:tcPr>
          <w:p w14:paraId="614AE2FE" w14:textId="77777777" w:rsidR="001922DE" w:rsidRPr="00F222BE" w:rsidRDefault="001922DE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>1.666667 ± .5773503</w:t>
            </w:r>
          </w:p>
        </w:tc>
        <w:tc>
          <w:tcPr>
            <w:tcW w:w="2268" w:type="dxa"/>
            <w:gridSpan w:val="2"/>
          </w:tcPr>
          <w:p w14:paraId="10F30F48" w14:textId="77777777" w:rsidR="001922DE" w:rsidRPr="00F222BE" w:rsidRDefault="001922DE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>1.333333 ± .5773503</w:t>
            </w:r>
          </w:p>
        </w:tc>
        <w:tc>
          <w:tcPr>
            <w:tcW w:w="1083" w:type="dxa"/>
          </w:tcPr>
          <w:p w14:paraId="579DEAF0" w14:textId="77777777" w:rsidR="001922DE" w:rsidRPr="00F222BE" w:rsidRDefault="001922DE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>0.6667</w:t>
            </w:r>
          </w:p>
        </w:tc>
      </w:tr>
      <w:tr w:rsidR="001922DE" w:rsidRPr="00F222BE" w14:paraId="1FC41C54" w14:textId="77777777" w:rsidTr="00A45493">
        <w:tc>
          <w:tcPr>
            <w:tcW w:w="3539" w:type="dxa"/>
          </w:tcPr>
          <w:p w14:paraId="3174A661" w14:textId="77777777" w:rsidR="001922DE" w:rsidRPr="00F222BE" w:rsidRDefault="001922DE" w:rsidP="00E73F5F">
            <w:pPr>
              <w:spacing w:line="240" w:lineRule="auto"/>
              <w:ind w:left="720"/>
              <w:rPr>
                <w:lang w:val="en-US"/>
              </w:rPr>
            </w:pPr>
            <w:r w:rsidRPr="00F222BE">
              <w:rPr>
                <w:lang w:val="en-US"/>
              </w:rPr>
              <w:t>FA</w:t>
            </w:r>
          </w:p>
        </w:tc>
        <w:tc>
          <w:tcPr>
            <w:tcW w:w="2126" w:type="dxa"/>
          </w:tcPr>
          <w:p w14:paraId="631FAF5A" w14:textId="77777777" w:rsidR="001922DE" w:rsidRPr="00F222BE" w:rsidRDefault="001922DE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>.6666667 ± 1.154701</w:t>
            </w:r>
          </w:p>
        </w:tc>
        <w:tc>
          <w:tcPr>
            <w:tcW w:w="2268" w:type="dxa"/>
            <w:gridSpan w:val="2"/>
          </w:tcPr>
          <w:p w14:paraId="519700E9" w14:textId="77777777" w:rsidR="001922DE" w:rsidRPr="00F222BE" w:rsidRDefault="001922DE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>.6666667 ± 1.154701</w:t>
            </w:r>
          </w:p>
        </w:tc>
        <w:tc>
          <w:tcPr>
            <w:tcW w:w="1083" w:type="dxa"/>
          </w:tcPr>
          <w:p w14:paraId="290AD618" w14:textId="77777777" w:rsidR="001922DE" w:rsidRPr="00F222BE" w:rsidRDefault="001922DE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>1.0000</w:t>
            </w:r>
          </w:p>
        </w:tc>
      </w:tr>
      <w:tr w:rsidR="001922DE" w:rsidRPr="00F222BE" w14:paraId="4DFD5CBA" w14:textId="77777777" w:rsidTr="00A45493">
        <w:tc>
          <w:tcPr>
            <w:tcW w:w="3539" w:type="dxa"/>
          </w:tcPr>
          <w:p w14:paraId="417F928A" w14:textId="77777777" w:rsidR="001922DE" w:rsidRPr="00F222BE" w:rsidRDefault="001922DE" w:rsidP="00E73F5F">
            <w:pPr>
              <w:spacing w:line="240" w:lineRule="auto"/>
              <w:ind w:left="720"/>
              <w:rPr>
                <w:lang w:val="en-US"/>
              </w:rPr>
            </w:pPr>
            <w:r w:rsidRPr="00F222BE">
              <w:rPr>
                <w:lang w:val="en-US"/>
              </w:rPr>
              <w:t>TB</w:t>
            </w:r>
          </w:p>
        </w:tc>
        <w:tc>
          <w:tcPr>
            <w:tcW w:w="2126" w:type="dxa"/>
          </w:tcPr>
          <w:p w14:paraId="562591AC" w14:textId="77777777" w:rsidR="001922DE" w:rsidRPr="00F222BE" w:rsidRDefault="001922DE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>1.666667± .5773503</w:t>
            </w:r>
          </w:p>
        </w:tc>
        <w:tc>
          <w:tcPr>
            <w:tcW w:w="2268" w:type="dxa"/>
            <w:gridSpan w:val="2"/>
          </w:tcPr>
          <w:p w14:paraId="7A524FA5" w14:textId="77777777" w:rsidR="001922DE" w:rsidRPr="00F222BE" w:rsidRDefault="001922DE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>1.666667 ± .5773503</w:t>
            </w:r>
          </w:p>
        </w:tc>
        <w:tc>
          <w:tcPr>
            <w:tcW w:w="1083" w:type="dxa"/>
          </w:tcPr>
          <w:p w14:paraId="42C656D1" w14:textId="77777777" w:rsidR="001922DE" w:rsidRPr="00F222BE" w:rsidRDefault="001922DE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>1.0000</w:t>
            </w:r>
          </w:p>
        </w:tc>
      </w:tr>
      <w:tr w:rsidR="001922DE" w:rsidRPr="00F222BE" w14:paraId="1C5F158E" w14:textId="77777777" w:rsidTr="00A45493">
        <w:tc>
          <w:tcPr>
            <w:tcW w:w="3539" w:type="dxa"/>
          </w:tcPr>
          <w:p w14:paraId="0BDB2C62" w14:textId="77777777" w:rsidR="001922DE" w:rsidRPr="00F222BE" w:rsidRDefault="001922DE" w:rsidP="00E73F5F">
            <w:pPr>
              <w:spacing w:line="240" w:lineRule="auto"/>
              <w:ind w:left="720"/>
              <w:rPr>
                <w:lang w:val="en-US"/>
              </w:rPr>
            </w:pPr>
            <w:r w:rsidRPr="00F222BE">
              <w:rPr>
                <w:lang w:val="en-US"/>
              </w:rPr>
              <w:t>CI</w:t>
            </w:r>
          </w:p>
        </w:tc>
        <w:tc>
          <w:tcPr>
            <w:tcW w:w="2126" w:type="dxa"/>
          </w:tcPr>
          <w:p w14:paraId="724252C9" w14:textId="77777777" w:rsidR="001922DE" w:rsidRPr="00F222BE" w:rsidRDefault="001922DE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>.3333333 ± .5773503</w:t>
            </w:r>
          </w:p>
        </w:tc>
        <w:tc>
          <w:tcPr>
            <w:tcW w:w="2268" w:type="dxa"/>
            <w:gridSpan w:val="2"/>
          </w:tcPr>
          <w:p w14:paraId="756EE925" w14:textId="77777777" w:rsidR="001922DE" w:rsidRPr="00F222BE" w:rsidRDefault="001922DE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>.6666667  ± .5773503</w:t>
            </w:r>
          </w:p>
        </w:tc>
        <w:tc>
          <w:tcPr>
            <w:tcW w:w="1083" w:type="dxa"/>
          </w:tcPr>
          <w:p w14:paraId="3AF321A9" w14:textId="77777777" w:rsidR="001922DE" w:rsidRPr="00F222BE" w:rsidRDefault="001922DE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>0.4226</w:t>
            </w:r>
          </w:p>
        </w:tc>
      </w:tr>
      <w:tr w:rsidR="001922DE" w:rsidRPr="00F222BE" w14:paraId="6701FC5F" w14:textId="77777777" w:rsidTr="00E73F5F">
        <w:tc>
          <w:tcPr>
            <w:tcW w:w="3539" w:type="dxa"/>
            <w:tcBorders>
              <w:bottom w:val="single" w:sz="4" w:space="0" w:color="auto"/>
            </w:tcBorders>
          </w:tcPr>
          <w:p w14:paraId="06CAB52B" w14:textId="7D6E695A" w:rsidR="001922DE" w:rsidRPr="00F222BE" w:rsidRDefault="001922DE" w:rsidP="00E73F5F">
            <w:pPr>
              <w:spacing w:line="240" w:lineRule="auto"/>
              <w:ind w:left="720"/>
              <w:rPr>
                <w:lang w:val="en-US"/>
              </w:rPr>
            </w:pPr>
            <w:r w:rsidRPr="00F222BE">
              <w:rPr>
                <w:lang w:val="en-US"/>
              </w:rPr>
              <w:t>B</w:t>
            </w:r>
            <w:r w:rsidR="00E73F5F">
              <w:rPr>
                <w:lang w:val="en-US"/>
              </w:rPr>
              <w:t>O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994D829" w14:textId="77777777" w:rsidR="001922DE" w:rsidRPr="00F222BE" w:rsidRDefault="001922DE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>0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4E3576CF" w14:textId="77777777" w:rsidR="001922DE" w:rsidRPr="00F222BE" w:rsidRDefault="001922DE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>0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741BBBD6" w14:textId="77777777" w:rsidR="001922DE" w:rsidRPr="00F222BE" w:rsidRDefault="001922DE" w:rsidP="00E73F5F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lang w:val="en-US"/>
              </w:rPr>
            </w:pPr>
          </w:p>
        </w:tc>
      </w:tr>
      <w:tr w:rsidR="00E73F5F" w:rsidRPr="00F222BE" w14:paraId="16484A7E" w14:textId="77777777" w:rsidTr="00E73F5F">
        <w:tc>
          <w:tcPr>
            <w:tcW w:w="901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0DDC12A" w14:textId="1F7136BD" w:rsidR="00E73F5F" w:rsidRPr="00F222BE" w:rsidRDefault="00E73F5F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>MHIP, Melbourne HIP MRI Score; GT, gluteal tendinopathy; TB, trochanteric bursitis; FA, fatty atrophy; CI, cortical irregularity; BO, bone marrow oedema; LR-PRP, leukocyte-rich platelet-rich plasma; CSI, corticosteroid injection. Note- a negative MHIP change indicates improvement and positive worsening.</w:t>
            </w:r>
          </w:p>
        </w:tc>
      </w:tr>
    </w:tbl>
    <w:p w14:paraId="6E5E7C44" w14:textId="77777777" w:rsidR="001922DE" w:rsidRPr="00F222BE" w:rsidRDefault="001922DE" w:rsidP="001922DE">
      <w:pPr>
        <w:rPr>
          <w:lang w:val="en-US"/>
        </w:rPr>
      </w:pPr>
    </w:p>
    <w:p w14:paraId="39D23B42" w14:textId="4582B773" w:rsidR="001922DE" w:rsidRPr="00F222BE" w:rsidRDefault="001922DE" w:rsidP="00E73F5F">
      <w:pPr>
        <w:pStyle w:val="Heading1"/>
        <w:rPr>
          <w:lang w:val="en-US"/>
        </w:rPr>
      </w:pPr>
      <w:r w:rsidRPr="00F222BE">
        <w:rPr>
          <w:lang w:val="en-US"/>
        </w:rPr>
        <w:t xml:space="preserve">Table </w:t>
      </w:r>
      <w:r w:rsidR="00CB13A8">
        <w:rPr>
          <w:lang w:val="en-US"/>
        </w:rPr>
        <w:t>S2</w:t>
      </w:r>
      <w:r w:rsidRPr="00F222BE">
        <w:rPr>
          <w:lang w:val="en-US"/>
        </w:rPr>
        <w:t xml:space="preserve">. Classical 2-tailed, paired t-test comparing Mean ± SD MHIP scores for LR-PRP-only group. </w:t>
      </w:r>
    </w:p>
    <w:tbl>
      <w:tblPr>
        <w:tblStyle w:val="TableGrid"/>
        <w:tblW w:w="9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268"/>
        <w:gridCol w:w="2268"/>
        <w:gridCol w:w="1083"/>
      </w:tblGrid>
      <w:tr w:rsidR="00E73F5F" w:rsidRPr="00F222BE" w14:paraId="2DF32E44" w14:textId="77777777" w:rsidTr="005E5EF0">
        <w:trPr>
          <w:trHeight w:val="289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513824DF" w14:textId="77777777" w:rsidR="00E73F5F" w:rsidRPr="00F222BE" w:rsidRDefault="00E73F5F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>Number of patients, 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E5486A1" w14:textId="72DA991F" w:rsidR="00E73F5F" w:rsidRPr="00F222BE" w:rsidRDefault="00E73F5F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>P</w:t>
            </w:r>
            <w:r>
              <w:rPr>
                <w:lang w:val="en-US"/>
              </w:rPr>
              <w:t>re-treatment scor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1EB6D4E" w14:textId="4731355E" w:rsidR="00E73F5F" w:rsidRPr="00F222BE" w:rsidRDefault="00E73F5F" w:rsidP="00E73F5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ost-treatment scor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6FCD318F" w14:textId="77777777" w:rsidR="00E73F5F" w:rsidRPr="00F222BE" w:rsidRDefault="00E73F5F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 xml:space="preserve">p-value </w:t>
            </w:r>
          </w:p>
        </w:tc>
      </w:tr>
      <w:tr w:rsidR="001922DE" w:rsidRPr="00F222BE" w14:paraId="64109240" w14:textId="77777777" w:rsidTr="00A45493">
        <w:tc>
          <w:tcPr>
            <w:tcW w:w="3397" w:type="dxa"/>
          </w:tcPr>
          <w:p w14:paraId="2E5BA765" w14:textId="2DDF16D8" w:rsidR="001922DE" w:rsidRPr="00F222BE" w:rsidRDefault="001922DE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>MHIP overall, mean ± SD</w:t>
            </w:r>
          </w:p>
        </w:tc>
        <w:tc>
          <w:tcPr>
            <w:tcW w:w="2268" w:type="dxa"/>
          </w:tcPr>
          <w:p w14:paraId="0D31A1FD" w14:textId="77777777" w:rsidR="001922DE" w:rsidRPr="00F222BE" w:rsidRDefault="001922DE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>5.333333 ± 3.041381</w:t>
            </w:r>
          </w:p>
        </w:tc>
        <w:tc>
          <w:tcPr>
            <w:tcW w:w="2268" w:type="dxa"/>
          </w:tcPr>
          <w:p w14:paraId="442027A6" w14:textId="77777777" w:rsidR="001922DE" w:rsidRPr="00F222BE" w:rsidRDefault="001922DE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>4.777778 ± 2.488864</w:t>
            </w:r>
          </w:p>
        </w:tc>
        <w:tc>
          <w:tcPr>
            <w:tcW w:w="1083" w:type="dxa"/>
          </w:tcPr>
          <w:p w14:paraId="209DE2C0" w14:textId="77777777" w:rsidR="001922DE" w:rsidRPr="00F222BE" w:rsidRDefault="001922DE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>0.5604</w:t>
            </w:r>
          </w:p>
        </w:tc>
      </w:tr>
      <w:tr w:rsidR="001922DE" w:rsidRPr="00F222BE" w14:paraId="0604368D" w14:textId="77777777" w:rsidTr="00A45493">
        <w:tc>
          <w:tcPr>
            <w:tcW w:w="3397" w:type="dxa"/>
          </w:tcPr>
          <w:p w14:paraId="5E24C6E6" w14:textId="2F215C4F" w:rsidR="001922DE" w:rsidRPr="00F222BE" w:rsidRDefault="001922DE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>MHIP elements, mean ± SD</w:t>
            </w:r>
          </w:p>
        </w:tc>
        <w:tc>
          <w:tcPr>
            <w:tcW w:w="2268" w:type="dxa"/>
          </w:tcPr>
          <w:p w14:paraId="43EF5F2A" w14:textId="77777777" w:rsidR="001922DE" w:rsidRPr="00F222BE" w:rsidRDefault="001922DE" w:rsidP="00E73F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2268" w:type="dxa"/>
          </w:tcPr>
          <w:p w14:paraId="5122A087" w14:textId="77777777" w:rsidR="001922DE" w:rsidRPr="00F222BE" w:rsidRDefault="001922DE" w:rsidP="00E73F5F">
            <w:pPr>
              <w:spacing w:line="240" w:lineRule="auto"/>
              <w:rPr>
                <w:lang w:val="en-US"/>
              </w:rPr>
            </w:pPr>
          </w:p>
        </w:tc>
        <w:tc>
          <w:tcPr>
            <w:tcW w:w="1083" w:type="dxa"/>
          </w:tcPr>
          <w:p w14:paraId="387545D1" w14:textId="77777777" w:rsidR="001922DE" w:rsidRPr="00F222BE" w:rsidRDefault="001922DE" w:rsidP="00E73F5F">
            <w:pPr>
              <w:spacing w:line="240" w:lineRule="auto"/>
              <w:rPr>
                <w:lang w:val="en-US"/>
              </w:rPr>
            </w:pPr>
          </w:p>
        </w:tc>
      </w:tr>
      <w:tr w:rsidR="001922DE" w:rsidRPr="00F222BE" w14:paraId="23F8753A" w14:textId="77777777" w:rsidTr="00A45493">
        <w:tc>
          <w:tcPr>
            <w:tcW w:w="3397" w:type="dxa"/>
          </w:tcPr>
          <w:p w14:paraId="6AAD679B" w14:textId="77777777" w:rsidR="001922DE" w:rsidRPr="00F222BE" w:rsidRDefault="001922DE" w:rsidP="00E73F5F">
            <w:pPr>
              <w:spacing w:line="240" w:lineRule="auto"/>
              <w:ind w:left="720"/>
              <w:rPr>
                <w:lang w:val="en-US"/>
              </w:rPr>
            </w:pPr>
            <w:r w:rsidRPr="00F222BE">
              <w:rPr>
                <w:lang w:val="en-US"/>
              </w:rPr>
              <w:t>GT</w:t>
            </w:r>
          </w:p>
        </w:tc>
        <w:tc>
          <w:tcPr>
            <w:tcW w:w="2268" w:type="dxa"/>
          </w:tcPr>
          <w:p w14:paraId="196CA1D8" w14:textId="77777777" w:rsidR="001922DE" w:rsidRPr="00F222BE" w:rsidRDefault="001922DE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>2.111111 ± 1.054093</w:t>
            </w:r>
          </w:p>
        </w:tc>
        <w:tc>
          <w:tcPr>
            <w:tcW w:w="2268" w:type="dxa"/>
          </w:tcPr>
          <w:p w14:paraId="77898A98" w14:textId="77777777" w:rsidR="001922DE" w:rsidRPr="00F222BE" w:rsidRDefault="001922DE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>2.111111 ± 1.166667</w:t>
            </w:r>
          </w:p>
        </w:tc>
        <w:tc>
          <w:tcPr>
            <w:tcW w:w="1083" w:type="dxa"/>
          </w:tcPr>
          <w:p w14:paraId="7296F316" w14:textId="77777777" w:rsidR="001922DE" w:rsidRPr="00F222BE" w:rsidRDefault="001922DE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>1.0000</w:t>
            </w:r>
          </w:p>
        </w:tc>
      </w:tr>
      <w:tr w:rsidR="001922DE" w:rsidRPr="00F222BE" w14:paraId="5B693F16" w14:textId="77777777" w:rsidTr="00A45493">
        <w:tc>
          <w:tcPr>
            <w:tcW w:w="3397" w:type="dxa"/>
          </w:tcPr>
          <w:p w14:paraId="0DB5EAA5" w14:textId="77777777" w:rsidR="001922DE" w:rsidRPr="00F222BE" w:rsidRDefault="001922DE" w:rsidP="00E73F5F">
            <w:pPr>
              <w:spacing w:line="240" w:lineRule="auto"/>
              <w:ind w:left="720"/>
              <w:rPr>
                <w:lang w:val="en-US"/>
              </w:rPr>
            </w:pPr>
            <w:r w:rsidRPr="00F222BE">
              <w:rPr>
                <w:lang w:val="en-US"/>
              </w:rPr>
              <w:t>FA</w:t>
            </w:r>
          </w:p>
        </w:tc>
        <w:tc>
          <w:tcPr>
            <w:tcW w:w="2268" w:type="dxa"/>
          </w:tcPr>
          <w:p w14:paraId="16F774BD" w14:textId="77777777" w:rsidR="001922DE" w:rsidRPr="00F222BE" w:rsidRDefault="001922DE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>.4444444 ± .8819171</w:t>
            </w:r>
          </w:p>
        </w:tc>
        <w:tc>
          <w:tcPr>
            <w:tcW w:w="2268" w:type="dxa"/>
          </w:tcPr>
          <w:p w14:paraId="2E46445D" w14:textId="77777777" w:rsidR="001922DE" w:rsidRPr="00F222BE" w:rsidRDefault="001922DE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>.5555556 ± .8819171</w:t>
            </w:r>
          </w:p>
        </w:tc>
        <w:tc>
          <w:tcPr>
            <w:tcW w:w="1083" w:type="dxa"/>
          </w:tcPr>
          <w:p w14:paraId="58B9651F" w14:textId="77777777" w:rsidR="001922DE" w:rsidRPr="00F222BE" w:rsidRDefault="001922DE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 xml:space="preserve">0.6811  </w:t>
            </w:r>
          </w:p>
        </w:tc>
      </w:tr>
      <w:tr w:rsidR="001922DE" w:rsidRPr="00F222BE" w14:paraId="06E74442" w14:textId="77777777" w:rsidTr="00A45493">
        <w:tc>
          <w:tcPr>
            <w:tcW w:w="3397" w:type="dxa"/>
          </w:tcPr>
          <w:p w14:paraId="6FA60D40" w14:textId="77777777" w:rsidR="001922DE" w:rsidRPr="00F222BE" w:rsidRDefault="001922DE" w:rsidP="00E73F5F">
            <w:pPr>
              <w:spacing w:line="240" w:lineRule="auto"/>
              <w:ind w:left="720"/>
              <w:rPr>
                <w:lang w:val="en-US"/>
              </w:rPr>
            </w:pPr>
            <w:r w:rsidRPr="00F222BE">
              <w:rPr>
                <w:lang w:val="en-US"/>
              </w:rPr>
              <w:t>TB</w:t>
            </w:r>
          </w:p>
        </w:tc>
        <w:tc>
          <w:tcPr>
            <w:tcW w:w="2268" w:type="dxa"/>
          </w:tcPr>
          <w:p w14:paraId="50573D6B" w14:textId="77777777" w:rsidR="001922DE" w:rsidRPr="00F222BE" w:rsidRDefault="001922DE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>2 ± 1</w:t>
            </w:r>
          </w:p>
        </w:tc>
        <w:tc>
          <w:tcPr>
            <w:tcW w:w="2268" w:type="dxa"/>
          </w:tcPr>
          <w:p w14:paraId="3DDC24BD" w14:textId="77777777" w:rsidR="001922DE" w:rsidRPr="00F222BE" w:rsidRDefault="001922DE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>1.666667 ±  1.118034</w:t>
            </w:r>
          </w:p>
        </w:tc>
        <w:tc>
          <w:tcPr>
            <w:tcW w:w="1083" w:type="dxa"/>
          </w:tcPr>
          <w:p w14:paraId="417A2B98" w14:textId="77777777" w:rsidR="001922DE" w:rsidRPr="00F222BE" w:rsidRDefault="001922DE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>0.3466</w:t>
            </w:r>
          </w:p>
        </w:tc>
      </w:tr>
      <w:tr w:rsidR="001922DE" w:rsidRPr="00F222BE" w14:paraId="3254538B" w14:textId="77777777" w:rsidTr="00A45493">
        <w:tc>
          <w:tcPr>
            <w:tcW w:w="3397" w:type="dxa"/>
          </w:tcPr>
          <w:p w14:paraId="713249E0" w14:textId="77777777" w:rsidR="001922DE" w:rsidRPr="00F222BE" w:rsidRDefault="001922DE" w:rsidP="00E73F5F">
            <w:pPr>
              <w:spacing w:line="240" w:lineRule="auto"/>
              <w:ind w:left="720"/>
              <w:rPr>
                <w:lang w:val="en-US"/>
              </w:rPr>
            </w:pPr>
            <w:r w:rsidRPr="00F222BE">
              <w:rPr>
                <w:lang w:val="en-US"/>
              </w:rPr>
              <w:t>CI</w:t>
            </w:r>
          </w:p>
        </w:tc>
        <w:tc>
          <w:tcPr>
            <w:tcW w:w="2268" w:type="dxa"/>
          </w:tcPr>
          <w:p w14:paraId="31491588" w14:textId="77777777" w:rsidR="001922DE" w:rsidRPr="00F222BE" w:rsidRDefault="001922DE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>.5555556 ±  .7264832</w:t>
            </w:r>
          </w:p>
        </w:tc>
        <w:tc>
          <w:tcPr>
            <w:tcW w:w="2268" w:type="dxa"/>
          </w:tcPr>
          <w:p w14:paraId="5BCBBF52" w14:textId="77777777" w:rsidR="001922DE" w:rsidRPr="00F222BE" w:rsidRDefault="001922DE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>.4444444 ± .5270463</w:t>
            </w:r>
          </w:p>
        </w:tc>
        <w:tc>
          <w:tcPr>
            <w:tcW w:w="1083" w:type="dxa"/>
          </w:tcPr>
          <w:p w14:paraId="3277A07B" w14:textId="77777777" w:rsidR="001922DE" w:rsidRPr="00F222BE" w:rsidRDefault="001922DE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>0.5943</w:t>
            </w:r>
          </w:p>
        </w:tc>
      </w:tr>
      <w:tr w:rsidR="001922DE" w:rsidRPr="00F222BE" w14:paraId="537DF341" w14:textId="77777777" w:rsidTr="00E73F5F">
        <w:tc>
          <w:tcPr>
            <w:tcW w:w="3397" w:type="dxa"/>
            <w:tcBorders>
              <w:bottom w:val="single" w:sz="4" w:space="0" w:color="auto"/>
            </w:tcBorders>
          </w:tcPr>
          <w:p w14:paraId="6815D290" w14:textId="01E67408" w:rsidR="001922DE" w:rsidRPr="00F222BE" w:rsidRDefault="001922DE" w:rsidP="00E73F5F">
            <w:pPr>
              <w:spacing w:line="240" w:lineRule="auto"/>
              <w:ind w:left="720"/>
              <w:rPr>
                <w:lang w:val="en-US"/>
              </w:rPr>
            </w:pPr>
            <w:r w:rsidRPr="00F222BE">
              <w:rPr>
                <w:lang w:val="en-US"/>
              </w:rPr>
              <w:t>B</w:t>
            </w:r>
            <w:r w:rsidR="00E73F5F">
              <w:rPr>
                <w:lang w:val="en-US"/>
              </w:rPr>
              <w:t>O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83BBAB3" w14:textId="77777777" w:rsidR="001922DE" w:rsidRPr="00F222BE" w:rsidRDefault="001922DE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>.2222222 ± .440958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6763D72" w14:textId="77777777" w:rsidR="001922DE" w:rsidRPr="00F222BE" w:rsidRDefault="001922DE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>0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511FFEC7" w14:textId="77777777" w:rsidR="001922DE" w:rsidRPr="00F222BE" w:rsidRDefault="001922DE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>0.1690</w:t>
            </w:r>
          </w:p>
        </w:tc>
      </w:tr>
      <w:tr w:rsidR="00E73F5F" w:rsidRPr="00F222BE" w14:paraId="19E00215" w14:textId="77777777" w:rsidTr="00E73F5F">
        <w:tc>
          <w:tcPr>
            <w:tcW w:w="90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F3F48FD" w14:textId="52EE6A4F" w:rsidR="00E73F5F" w:rsidRPr="00F222BE" w:rsidRDefault="00E73F5F" w:rsidP="00E73F5F">
            <w:pPr>
              <w:spacing w:line="240" w:lineRule="auto"/>
              <w:rPr>
                <w:lang w:val="en-US"/>
              </w:rPr>
            </w:pPr>
            <w:r w:rsidRPr="00F222BE">
              <w:rPr>
                <w:lang w:val="en-US"/>
              </w:rPr>
              <w:t>MHIP, Melbourne HIP MRI Score; GT, gluteal tendinopathy; TB, trochanteric bursitis; FA, fatty atrophy; CI, cortical irregularity; BO, bone marrow oedema; LR-PRP, leukocyte-rich platelet-rich plasma; CSI, corticosteroid injection. Note- a negative MHIP change indicates improvement and positive worsening.</w:t>
            </w:r>
          </w:p>
        </w:tc>
      </w:tr>
    </w:tbl>
    <w:tbl>
      <w:tblPr>
        <w:tblStyle w:val="TableGrid"/>
        <w:tblpPr w:leftFromText="180" w:rightFromText="180" w:horzAnchor="margin" w:tblpXSpec="center" w:tblpY="390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3"/>
        <w:gridCol w:w="729"/>
        <w:gridCol w:w="729"/>
        <w:gridCol w:w="676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850"/>
      </w:tblGrid>
      <w:tr w:rsidR="004326F4" w:rsidRPr="004326F4" w14:paraId="7FD51BDA" w14:textId="77777777" w:rsidTr="00A508D2">
        <w:trPr>
          <w:trHeight w:val="300"/>
        </w:trPr>
        <w:tc>
          <w:tcPr>
            <w:tcW w:w="10206" w:type="dxa"/>
            <w:gridSpan w:val="14"/>
            <w:tcBorders>
              <w:bottom w:val="single" w:sz="4" w:space="0" w:color="auto"/>
            </w:tcBorders>
            <w:noWrap/>
          </w:tcPr>
          <w:p w14:paraId="62B97547" w14:textId="0E4ED63D" w:rsidR="004326F4" w:rsidRPr="004326F4" w:rsidRDefault="004326F4" w:rsidP="004326F4">
            <w:pPr>
              <w:rPr>
                <w:rFonts w:eastAsiaTheme="minorHAnsi"/>
                <w:b/>
                <w:bCs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b/>
                <w:bCs/>
                <w:sz w:val="22"/>
                <w:szCs w:val="22"/>
                <w:lang w:val="en-US"/>
              </w:rPr>
              <w:lastRenderedPageBreak/>
              <w:t xml:space="preserve">Table </w:t>
            </w:r>
            <w:r w:rsidR="00CB13A8">
              <w:rPr>
                <w:rFonts w:eastAsiaTheme="minorHAnsi"/>
                <w:b/>
                <w:bCs/>
                <w:sz w:val="22"/>
                <w:szCs w:val="22"/>
                <w:lang w:val="en-US"/>
              </w:rPr>
              <w:t>S3</w:t>
            </w:r>
            <w:r w:rsidRPr="004326F4">
              <w:rPr>
                <w:rFonts w:eastAsiaTheme="minorHAnsi"/>
                <w:b/>
                <w:bCs/>
                <w:sz w:val="22"/>
                <w:szCs w:val="22"/>
                <w:lang w:val="en-US"/>
              </w:rPr>
              <w:t>. MHIP scores in ascending order of difference in pre and post overall scores.</w:t>
            </w:r>
          </w:p>
        </w:tc>
      </w:tr>
      <w:tr w:rsidR="004326F4" w:rsidRPr="004326F4" w14:paraId="2070967F" w14:textId="77777777" w:rsidTr="00A508D2">
        <w:trPr>
          <w:trHeight w:val="300"/>
        </w:trPr>
        <w:tc>
          <w:tcPr>
            <w:tcW w:w="843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2D9A6C16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</w:p>
        </w:tc>
        <w:tc>
          <w:tcPr>
            <w:tcW w:w="7095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1831656E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MHIP element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</w:tcPr>
          <w:p w14:paraId="3A0CF3D8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MHIP overal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1DF378DE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</w:p>
        </w:tc>
      </w:tr>
      <w:tr w:rsidR="004326F4" w:rsidRPr="004326F4" w14:paraId="2C0298B6" w14:textId="77777777" w:rsidTr="00A508D2">
        <w:trPr>
          <w:trHeight w:val="300"/>
        </w:trPr>
        <w:tc>
          <w:tcPr>
            <w:tcW w:w="84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A4A424F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 xml:space="preserve">Patient ID </w:t>
            </w:r>
          </w:p>
        </w:tc>
        <w:tc>
          <w:tcPr>
            <w:tcW w:w="1458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DDE7EB5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 xml:space="preserve">GT </w:t>
            </w:r>
          </w:p>
        </w:tc>
        <w:tc>
          <w:tcPr>
            <w:tcW w:w="1385" w:type="dxa"/>
            <w:gridSpan w:val="2"/>
            <w:tcBorders>
              <w:top w:val="single" w:sz="4" w:space="0" w:color="auto"/>
            </w:tcBorders>
            <w:noWrap/>
            <w:hideMark/>
          </w:tcPr>
          <w:p w14:paraId="4BAFAD76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 xml:space="preserve">TB 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noWrap/>
            <w:hideMark/>
          </w:tcPr>
          <w:p w14:paraId="2D9E5B30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FA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noWrap/>
            <w:hideMark/>
          </w:tcPr>
          <w:p w14:paraId="2F1D19AE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CI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A6EE881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 xml:space="preserve">BO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BDA4A7E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6068B55D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Change</w:t>
            </w:r>
          </w:p>
        </w:tc>
      </w:tr>
      <w:tr w:rsidR="004326F4" w:rsidRPr="004326F4" w14:paraId="2C192DE9" w14:textId="77777777" w:rsidTr="00A508D2">
        <w:trPr>
          <w:trHeight w:val="374"/>
        </w:trPr>
        <w:tc>
          <w:tcPr>
            <w:tcW w:w="84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A9557B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</w:p>
        </w:tc>
        <w:tc>
          <w:tcPr>
            <w:tcW w:w="72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D4147F1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Pre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noWrap/>
            <w:hideMark/>
          </w:tcPr>
          <w:p w14:paraId="5C71D6EB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Post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noWrap/>
            <w:hideMark/>
          </w:tcPr>
          <w:p w14:paraId="164EE491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Pr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6BA3576E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Pos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745DFF1C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Pr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5510C198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Pos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7EDFB7C3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Pr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6799A1FB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Pos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0BE81AFD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Pre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60189A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Post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B9CAABB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Pr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644E9927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Pos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3656697A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</w:p>
        </w:tc>
      </w:tr>
      <w:tr w:rsidR="004326F4" w:rsidRPr="004326F4" w14:paraId="2D991312" w14:textId="77777777" w:rsidTr="00A508D2">
        <w:trPr>
          <w:trHeight w:val="300"/>
        </w:trPr>
        <w:tc>
          <w:tcPr>
            <w:tcW w:w="10206" w:type="dxa"/>
            <w:gridSpan w:val="1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030D26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LR-PRP</w:t>
            </w:r>
          </w:p>
          <w:p w14:paraId="591C4BE9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</w:p>
        </w:tc>
      </w:tr>
      <w:tr w:rsidR="004326F4" w:rsidRPr="004326F4" w14:paraId="5DD2A10F" w14:textId="77777777" w:rsidTr="00A508D2">
        <w:trPr>
          <w:trHeight w:val="300"/>
        </w:trPr>
        <w:tc>
          <w:tcPr>
            <w:tcW w:w="84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47D62D1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64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944DE7E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729" w:type="dxa"/>
            <w:tcBorders>
              <w:top w:val="single" w:sz="4" w:space="0" w:color="auto"/>
            </w:tcBorders>
            <w:noWrap/>
            <w:hideMark/>
          </w:tcPr>
          <w:p w14:paraId="22185733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676" w:type="dxa"/>
            <w:tcBorders>
              <w:top w:val="single" w:sz="4" w:space="0" w:color="auto"/>
            </w:tcBorders>
            <w:noWrap/>
            <w:hideMark/>
          </w:tcPr>
          <w:p w14:paraId="1AD607B0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1FF19B58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12E13F7C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14:paraId="664D3A95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3BCD4B5C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4DD0CB1C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E0CBDF9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9E0DA44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2223041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64A20760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3701DEF1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-4</w:t>
            </w:r>
          </w:p>
        </w:tc>
      </w:tr>
      <w:tr w:rsidR="004326F4" w:rsidRPr="004326F4" w14:paraId="2D640745" w14:textId="77777777" w:rsidTr="00A508D2">
        <w:trPr>
          <w:trHeight w:val="300"/>
        </w:trPr>
        <w:tc>
          <w:tcPr>
            <w:tcW w:w="843" w:type="dxa"/>
            <w:tcBorders>
              <w:right w:val="single" w:sz="4" w:space="0" w:color="auto"/>
            </w:tcBorders>
            <w:noWrap/>
            <w:hideMark/>
          </w:tcPr>
          <w:p w14:paraId="7479B0A9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70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noWrap/>
            <w:hideMark/>
          </w:tcPr>
          <w:p w14:paraId="7B7B3907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729" w:type="dxa"/>
            <w:noWrap/>
            <w:hideMark/>
          </w:tcPr>
          <w:p w14:paraId="4147C8A4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79E9023B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B079CA6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noWrap/>
          </w:tcPr>
          <w:p w14:paraId="6E117906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  <w:noWrap/>
          </w:tcPr>
          <w:p w14:paraId="2F5CCA99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</w:tcPr>
          <w:p w14:paraId="15D52D52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</w:tcPr>
          <w:p w14:paraId="2E385F2F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3A850FC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2B37B541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1331530F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664C351F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149EDBD4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-4</w:t>
            </w:r>
          </w:p>
        </w:tc>
      </w:tr>
      <w:tr w:rsidR="004326F4" w:rsidRPr="004326F4" w14:paraId="209B3360" w14:textId="77777777" w:rsidTr="00A508D2">
        <w:trPr>
          <w:trHeight w:val="300"/>
        </w:trPr>
        <w:tc>
          <w:tcPr>
            <w:tcW w:w="843" w:type="dxa"/>
            <w:tcBorders>
              <w:right w:val="single" w:sz="4" w:space="0" w:color="auto"/>
            </w:tcBorders>
            <w:noWrap/>
            <w:hideMark/>
          </w:tcPr>
          <w:p w14:paraId="71779ED5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33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noWrap/>
            <w:hideMark/>
          </w:tcPr>
          <w:p w14:paraId="15153722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729" w:type="dxa"/>
            <w:noWrap/>
            <w:hideMark/>
          </w:tcPr>
          <w:p w14:paraId="69F0E09A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676" w:type="dxa"/>
            <w:noWrap/>
            <w:hideMark/>
          </w:tcPr>
          <w:p w14:paraId="58E55833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717577B6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noWrap/>
          </w:tcPr>
          <w:p w14:paraId="427E837E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708" w:type="dxa"/>
            <w:noWrap/>
          </w:tcPr>
          <w:p w14:paraId="0A8754B7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noWrap/>
          </w:tcPr>
          <w:p w14:paraId="04C99F17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noWrap/>
          </w:tcPr>
          <w:p w14:paraId="45E8E815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31C4659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3EC37A35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6C340DBB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23FFADE8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22BF5135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-2</w:t>
            </w:r>
          </w:p>
        </w:tc>
      </w:tr>
      <w:tr w:rsidR="004326F4" w:rsidRPr="004326F4" w14:paraId="531383B5" w14:textId="77777777" w:rsidTr="00A508D2">
        <w:trPr>
          <w:trHeight w:val="300"/>
        </w:trPr>
        <w:tc>
          <w:tcPr>
            <w:tcW w:w="843" w:type="dxa"/>
            <w:tcBorders>
              <w:right w:val="single" w:sz="4" w:space="0" w:color="auto"/>
            </w:tcBorders>
            <w:noWrap/>
            <w:hideMark/>
          </w:tcPr>
          <w:p w14:paraId="7D0EAA89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74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noWrap/>
            <w:hideMark/>
          </w:tcPr>
          <w:p w14:paraId="36B1409B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729" w:type="dxa"/>
            <w:noWrap/>
            <w:hideMark/>
          </w:tcPr>
          <w:p w14:paraId="49085772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600F81C9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DF2DFE6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noWrap/>
          </w:tcPr>
          <w:p w14:paraId="79845943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  <w:noWrap/>
          </w:tcPr>
          <w:p w14:paraId="65614FF5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</w:tcPr>
          <w:p w14:paraId="61454424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</w:tcPr>
          <w:p w14:paraId="395406A0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78EF107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71C18FA1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29AFF785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5EB76FAC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3E4408D4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-2</w:t>
            </w:r>
          </w:p>
        </w:tc>
      </w:tr>
      <w:tr w:rsidR="004326F4" w:rsidRPr="004326F4" w14:paraId="50149504" w14:textId="77777777" w:rsidTr="00A508D2">
        <w:trPr>
          <w:trHeight w:val="300"/>
        </w:trPr>
        <w:tc>
          <w:tcPr>
            <w:tcW w:w="843" w:type="dxa"/>
            <w:tcBorders>
              <w:right w:val="single" w:sz="4" w:space="0" w:color="auto"/>
            </w:tcBorders>
            <w:noWrap/>
            <w:hideMark/>
          </w:tcPr>
          <w:p w14:paraId="2EB096AA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noWrap/>
            <w:hideMark/>
          </w:tcPr>
          <w:p w14:paraId="4790BE6A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729" w:type="dxa"/>
            <w:noWrap/>
            <w:hideMark/>
          </w:tcPr>
          <w:p w14:paraId="16E5CD5D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676" w:type="dxa"/>
            <w:noWrap/>
            <w:hideMark/>
          </w:tcPr>
          <w:p w14:paraId="09042EFF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08BA7AF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noWrap/>
          </w:tcPr>
          <w:p w14:paraId="08AC9D26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  <w:noWrap/>
          </w:tcPr>
          <w:p w14:paraId="6115739A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</w:tcPr>
          <w:p w14:paraId="0F00B427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noWrap/>
          </w:tcPr>
          <w:p w14:paraId="290BE5D4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87CCF8E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773356BF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0793C744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4B502224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5C3A9FE2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-1</w:t>
            </w:r>
          </w:p>
        </w:tc>
      </w:tr>
      <w:tr w:rsidR="004326F4" w:rsidRPr="004326F4" w14:paraId="5281BF0C" w14:textId="77777777" w:rsidTr="00A508D2">
        <w:trPr>
          <w:trHeight w:val="300"/>
        </w:trPr>
        <w:tc>
          <w:tcPr>
            <w:tcW w:w="843" w:type="dxa"/>
            <w:tcBorders>
              <w:right w:val="single" w:sz="4" w:space="0" w:color="auto"/>
            </w:tcBorders>
            <w:noWrap/>
            <w:hideMark/>
          </w:tcPr>
          <w:p w14:paraId="40A59438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5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noWrap/>
            <w:hideMark/>
          </w:tcPr>
          <w:p w14:paraId="2B33F30D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729" w:type="dxa"/>
            <w:noWrap/>
            <w:hideMark/>
          </w:tcPr>
          <w:p w14:paraId="02FFF0E0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676" w:type="dxa"/>
            <w:noWrap/>
            <w:hideMark/>
          </w:tcPr>
          <w:p w14:paraId="2FC868DD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66BB590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noWrap/>
          </w:tcPr>
          <w:p w14:paraId="5D212689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  <w:noWrap/>
          </w:tcPr>
          <w:p w14:paraId="5BD02BB6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noWrap/>
          </w:tcPr>
          <w:p w14:paraId="5C29CC11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noWrap/>
          </w:tcPr>
          <w:p w14:paraId="4A86980B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883BF1B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614731DE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0351014C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55AB6672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2B861935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</w:tr>
      <w:tr w:rsidR="004326F4" w:rsidRPr="004326F4" w14:paraId="748CB96A" w14:textId="77777777" w:rsidTr="00A508D2">
        <w:trPr>
          <w:trHeight w:val="300"/>
        </w:trPr>
        <w:tc>
          <w:tcPr>
            <w:tcW w:w="843" w:type="dxa"/>
            <w:tcBorders>
              <w:right w:val="single" w:sz="4" w:space="0" w:color="auto"/>
            </w:tcBorders>
            <w:noWrap/>
            <w:hideMark/>
          </w:tcPr>
          <w:p w14:paraId="568B236C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68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noWrap/>
            <w:hideMark/>
          </w:tcPr>
          <w:p w14:paraId="32DACDF0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0F1B32A7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2172E891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050C97B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noWrap/>
          </w:tcPr>
          <w:p w14:paraId="464E6679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  <w:noWrap/>
          </w:tcPr>
          <w:p w14:paraId="48BE1449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</w:tcPr>
          <w:p w14:paraId="3F1D16AD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</w:tcPr>
          <w:p w14:paraId="59FBC2BD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A6AA8F9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58E129E7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51116DC4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4ACD2CB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151F8061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</w:tr>
      <w:tr w:rsidR="004326F4" w:rsidRPr="004326F4" w14:paraId="087C373D" w14:textId="77777777" w:rsidTr="00A508D2">
        <w:trPr>
          <w:trHeight w:val="300"/>
        </w:trPr>
        <w:tc>
          <w:tcPr>
            <w:tcW w:w="843" w:type="dxa"/>
            <w:tcBorders>
              <w:right w:val="single" w:sz="4" w:space="0" w:color="auto"/>
            </w:tcBorders>
            <w:noWrap/>
            <w:hideMark/>
          </w:tcPr>
          <w:p w14:paraId="55B20FD7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76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noWrap/>
            <w:hideMark/>
          </w:tcPr>
          <w:p w14:paraId="2B16A085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729" w:type="dxa"/>
            <w:noWrap/>
            <w:hideMark/>
          </w:tcPr>
          <w:p w14:paraId="1E18D9FF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676" w:type="dxa"/>
            <w:noWrap/>
            <w:hideMark/>
          </w:tcPr>
          <w:p w14:paraId="3A6FD0A5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EA42EF1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noWrap/>
          </w:tcPr>
          <w:p w14:paraId="2BA9CE0F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  <w:noWrap/>
          </w:tcPr>
          <w:p w14:paraId="2C52EEB1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</w:tcPr>
          <w:p w14:paraId="049BBC98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</w:tcPr>
          <w:p w14:paraId="659EC0D9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659366D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7789B528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78F7BD42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53248563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3B1DFCE9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</w:tr>
      <w:tr w:rsidR="004326F4" w:rsidRPr="004326F4" w14:paraId="73EB6C73" w14:textId="77777777" w:rsidTr="00A508D2">
        <w:trPr>
          <w:trHeight w:val="300"/>
        </w:trPr>
        <w:tc>
          <w:tcPr>
            <w:tcW w:w="84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5FC24E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58</w:t>
            </w:r>
          </w:p>
        </w:tc>
        <w:tc>
          <w:tcPr>
            <w:tcW w:w="72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4ADE515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noWrap/>
            <w:hideMark/>
          </w:tcPr>
          <w:p w14:paraId="6E3A19B0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noWrap/>
            <w:hideMark/>
          </w:tcPr>
          <w:p w14:paraId="45F86495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6537747B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1B7C700C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0FE33C47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1B8C20F3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69D8C3BF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3BDA5C71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191DAA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593C898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01832DCA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20804533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4</w:t>
            </w:r>
          </w:p>
        </w:tc>
      </w:tr>
      <w:tr w:rsidR="004326F4" w:rsidRPr="004326F4" w14:paraId="4C1FC925" w14:textId="77777777" w:rsidTr="00A508D2">
        <w:trPr>
          <w:trHeight w:val="300"/>
        </w:trPr>
        <w:tc>
          <w:tcPr>
            <w:tcW w:w="843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29AC6297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 xml:space="preserve">Mean ± SD 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554EFED1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.1 ± 1.1</w:t>
            </w:r>
          </w:p>
        </w:tc>
        <w:tc>
          <w:tcPr>
            <w:tcW w:w="729" w:type="dxa"/>
            <w:tcBorders>
              <w:top w:val="single" w:sz="4" w:space="0" w:color="auto"/>
            </w:tcBorders>
            <w:noWrap/>
          </w:tcPr>
          <w:p w14:paraId="52926819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.1 ± 1.1</w:t>
            </w:r>
          </w:p>
        </w:tc>
        <w:tc>
          <w:tcPr>
            <w:tcW w:w="676" w:type="dxa"/>
            <w:tcBorders>
              <w:top w:val="single" w:sz="4" w:space="0" w:color="auto"/>
            </w:tcBorders>
            <w:noWrap/>
          </w:tcPr>
          <w:p w14:paraId="55B06E8F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 ± 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6C8E37DE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.7 ± 1.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27022A46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.4 ± 0.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14:paraId="191C8531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.5 ± 0.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762E6065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.6 ± 0.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6C34FA59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.4 ± 0.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47752BAE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.2 ± 0.4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75199C15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 ± 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7285C4B7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5.3 ± 3.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10D8A0B0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4.8 ± 2.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61992B52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</w:p>
        </w:tc>
      </w:tr>
      <w:tr w:rsidR="004326F4" w:rsidRPr="004326F4" w14:paraId="628236C5" w14:textId="77777777" w:rsidTr="00A508D2">
        <w:trPr>
          <w:trHeight w:val="300"/>
        </w:trPr>
        <w:tc>
          <w:tcPr>
            <w:tcW w:w="10206" w:type="dxa"/>
            <w:gridSpan w:val="1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7480E8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CSI</w:t>
            </w:r>
          </w:p>
        </w:tc>
      </w:tr>
      <w:tr w:rsidR="004326F4" w:rsidRPr="004326F4" w14:paraId="228AE2EB" w14:textId="77777777" w:rsidTr="00A508D2">
        <w:trPr>
          <w:trHeight w:val="300"/>
        </w:trPr>
        <w:tc>
          <w:tcPr>
            <w:tcW w:w="843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387C1263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lastRenderedPageBreak/>
              <w:t>27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0ADA2C3F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729" w:type="dxa"/>
            <w:tcBorders>
              <w:top w:val="single" w:sz="4" w:space="0" w:color="auto"/>
            </w:tcBorders>
            <w:noWrap/>
          </w:tcPr>
          <w:p w14:paraId="6EE01CEA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676" w:type="dxa"/>
            <w:tcBorders>
              <w:top w:val="single" w:sz="4" w:space="0" w:color="auto"/>
            </w:tcBorders>
            <w:noWrap/>
          </w:tcPr>
          <w:p w14:paraId="26C22768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016E97ED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0AC71C18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14:paraId="138D72A7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34743CE9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6A51765E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5236F3CA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2133634D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4B754F6C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6E74C2E4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10658ACF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-2</w:t>
            </w:r>
          </w:p>
        </w:tc>
      </w:tr>
      <w:tr w:rsidR="004326F4" w:rsidRPr="004326F4" w14:paraId="76A9A1EF" w14:textId="77777777" w:rsidTr="00A508D2">
        <w:trPr>
          <w:trHeight w:val="300"/>
        </w:trPr>
        <w:tc>
          <w:tcPr>
            <w:tcW w:w="843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4530224B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61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62A077AD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729" w:type="dxa"/>
            <w:tcBorders>
              <w:top w:val="single" w:sz="4" w:space="0" w:color="auto"/>
            </w:tcBorders>
            <w:noWrap/>
          </w:tcPr>
          <w:p w14:paraId="411C1F49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676" w:type="dxa"/>
            <w:tcBorders>
              <w:top w:val="single" w:sz="4" w:space="0" w:color="auto"/>
            </w:tcBorders>
            <w:noWrap/>
          </w:tcPr>
          <w:p w14:paraId="6EE8FB86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7B0632DF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37DA8422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14:paraId="550BCE36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40F2E0DB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40A91956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323DC1AC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063BBDA1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3CE66A4F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6E89219A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1DDB0709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</w:tr>
      <w:tr w:rsidR="004326F4" w:rsidRPr="004326F4" w14:paraId="581B6DD3" w14:textId="77777777" w:rsidTr="00A508D2">
        <w:trPr>
          <w:trHeight w:val="300"/>
        </w:trPr>
        <w:tc>
          <w:tcPr>
            <w:tcW w:w="843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64B63A78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80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3DEDF61F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29" w:type="dxa"/>
            <w:tcBorders>
              <w:top w:val="single" w:sz="4" w:space="0" w:color="auto"/>
            </w:tcBorders>
            <w:noWrap/>
          </w:tcPr>
          <w:p w14:paraId="6D07C5A5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676" w:type="dxa"/>
            <w:tcBorders>
              <w:top w:val="single" w:sz="4" w:space="0" w:color="auto"/>
            </w:tcBorders>
            <w:noWrap/>
          </w:tcPr>
          <w:p w14:paraId="5E364898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638BE095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0833AD84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14:paraId="41945E52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73F3408F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5600A6CF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720C2C96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58176B14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1573D062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170E0B95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10DF0DA7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</w:tr>
      <w:tr w:rsidR="004326F4" w:rsidRPr="004326F4" w14:paraId="5A3B20AB" w14:textId="77777777" w:rsidTr="00A508D2">
        <w:trPr>
          <w:trHeight w:val="300"/>
        </w:trPr>
        <w:tc>
          <w:tcPr>
            <w:tcW w:w="843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2F510D4C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5377E7B0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.7 ± 0.6</w:t>
            </w:r>
          </w:p>
        </w:tc>
        <w:tc>
          <w:tcPr>
            <w:tcW w:w="729" w:type="dxa"/>
            <w:tcBorders>
              <w:top w:val="single" w:sz="4" w:space="0" w:color="auto"/>
            </w:tcBorders>
            <w:noWrap/>
          </w:tcPr>
          <w:p w14:paraId="3A0024ED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.3 ± 0.6</w:t>
            </w:r>
          </w:p>
        </w:tc>
        <w:tc>
          <w:tcPr>
            <w:tcW w:w="676" w:type="dxa"/>
            <w:tcBorders>
              <w:top w:val="single" w:sz="4" w:space="0" w:color="auto"/>
            </w:tcBorders>
            <w:noWrap/>
          </w:tcPr>
          <w:p w14:paraId="329577B5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.7 ± 0.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2B1E2BE7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.7 ± 0.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3F870BE5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.7 ± 1.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14:paraId="3AE014E7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.7 ± 1.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418EAB0C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.3 ± 0.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1944CFFE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.7 ± 0.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7FEBF493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 ± 0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1A12992D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 ± 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568B0ADE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4.3 ± 2.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2F2CD758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4.3 ± 1.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664E05A3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</w:p>
        </w:tc>
      </w:tr>
      <w:tr w:rsidR="004326F4" w:rsidRPr="004326F4" w14:paraId="1110574C" w14:textId="77777777" w:rsidTr="00A508D2">
        <w:trPr>
          <w:trHeight w:val="300"/>
        </w:trPr>
        <w:tc>
          <w:tcPr>
            <w:tcW w:w="10206" w:type="dxa"/>
            <w:gridSpan w:val="14"/>
            <w:tcBorders>
              <w:top w:val="single" w:sz="4" w:space="0" w:color="auto"/>
            </w:tcBorders>
            <w:noWrap/>
          </w:tcPr>
          <w:p w14:paraId="296133E3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CSI + LR-PRP</w:t>
            </w:r>
          </w:p>
        </w:tc>
      </w:tr>
      <w:tr w:rsidR="004326F4" w:rsidRPr="004326F4" w14:paraId="44BF406A" w14:textId="77777777" w:rsidTr="00A508D2">
        <w:trPr>
          <w:trHeight w:val="300"/>
        </w:trPr>
        <w:tc>
          <w:tcPr>
            <w:tcW w:w="84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AF1AB31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54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441538F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729" w:type="dxa"/>
            <w:tcBorders>
              <w:top w:val="single" w:sz="4" w:space="0" w:color="auto"/>
            </w:tcBorders>
            <w:noWrap/>
            <w:hideMark/>
          </w:tcPr>
          <w:p w14:paraId="392F9035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676" w:type="dxa"/>
            <w:tcBorders>
              <w:top w:val="single" w:sz="4" w:space="0" w:color="auto"/>
            </w:tcBorders>
            <w:noWrap/>
            <w:hideMark/>
          </w:tcPr>
          <w:p w14:paraId="70BC135F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7A4026B5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0A19F00F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14:paraId="201B1E22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4B5FB80C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322478F4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3C410541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5735593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4A69C67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16CAF782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0385F2C6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-2</w:t>
            </w:r>
          </w:p>
        </w:tc>
      </w:tr>
      <w:tr w:rsidR="004326F4" w:rsidRPr="004326F4" w14:paraId="3ECBDE67" w14:textId="77777777" w:rsidTr="00A508D2">
        <w:trPr>
          <w:trHeight w:val="300"/>
        </w:trPr>
        <w:tc>
          <w:tcPr>
            <w:tcW w:w="843" w:type="dxa"/>
            <w:tcBorders>
              <w:right w:val="single" w:sz="4" w:space="0" w:color="auto"/>
            </w:tcBorders>
            <w:noWrap/>
            <w:hideMark/>
          </w:tcPr>
          <w:p w14:paraId="7816FBF8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65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noWrap/>
            <w:hideMark/>
          </w:tcPr>
          <w:p w14:paraId="24CD54A7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729" w:type="dxa"/>
            <w:noWrap/>
            <w:hideMark/>
          </w:tcPr>
          <w:p w14:paraId="7435525F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676" w:type="dxa"/>
            <w:noWrap/>
            <w:hideMark/>
          </w:tcPr>
          <w:p w14:paraId="3CA60032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7625767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noWrap/>
          </w:tcPr>
          <w:p w14:paraId="22BFF112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  <w:noWrap/>
          </w:tcPr>
          <w:p w14:paraId="38901389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</w:tcPr>
          <w:p w14:paraId="0A4A3A00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noWrap/>
          </w:tcPr>
          <w:p w14:paraId="5C9FD390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A8412AD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37CD6F1C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5F2C4D2D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4199A68B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3E96EB40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-2</w:t>
            </w:r>
          </w:p>
        </w:tc>
      </w:tr>
      <w:tr w:rsidR="004326F4" w:rsidRPr="004326F4" w14:paraId="78208771" w14:textId="77777777" w:rsidTr="00A508D2">
        <w:trPr>
          <w:trHeight w:val="300"/>
        </w:trPr>
        <w:tc>
          <w:tcPr>
            <w:tcW w:w="843" w:type="dxa"/>
            <w:tcBorders>
              <w:right w:val="single" w:sz="4" w:space="0" w:color="auto"/>
            </w:tcBorders>
            <w:noWrap/>
            <w:hideMark/>
          </w:tcPr>
          <w:p w14:paraId="2E1FDB54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noWrap/>
            <w:hideMark/>
          </w:tcPr>
          <w:p w14:paraId="172DEB0D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729" w:type="dxa"/>
            <w:noWrap/>
            <w:hideMark/>
          </w:tcPr>
          <w:p w14:paraId="579F1AC7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676" w:type="dxa"/>
            <w:noWrap/>
            <w:hideMark/>
          </w:tcPr>
          <w:p w14:paraId="0DD321F5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7CA696D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noWrap/>
          </w:tcPr>
          <w:p w14:paraId="2B3B67FF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  <w:noWrap/>
          </w:tcPr>
          <w:p w14:paraId="21115C9C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</w:tcPr>
          <w:p w14:paraId="321A7E47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</w:tcPr>
          <w:p w14:paraId="3D6B26B6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2B8E171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19AD9747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33912F7F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63D7F785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6F3FA818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-1</w:t>
            </w:r>
          </w:p>
        </w:tc>
      </w:tr>
      <w:tr w:rsidR="004326F4" w:rsidRPr="004326F4" w14:paraId="401158DB" w14:textId="77777777" w:rsidTr="00A508D2">
        <w:trPr>
          <w:trHeight w:val="300"/>
        </w:trPr>
        <w:tc>
          <w:tcPr>
            <w:tcW w:w="843" w:type="dxa"/>
            <w:tcBorders>
              <w:right w:val="single" w:sz="4" w:space="0" w:color="auto"/>
            </w:tcBorders>
            <w:noWrap/>
            <w:hideMark/>
          </w:tcPr>
          <w:p w14:paraId="12F8FB74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0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noWrap/>
            <w:hideMark/>
          </w:tcPr>
          <w:p w14:paraId="74D35F4A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6BFB8507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2B2B5428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8484AB0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noWrap/>
          </w:tcPr>
          <w:p w14:paraId="486618B4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  <w:noWrap/>
          </w:tcPr>
          <w:p w14:paraId="0FCE9845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</w:tcPr>
          <w:p w14:paraId="03B4519B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</w:tcPr>
          <w:p w14:paraId="37AB662D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57B8F09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302B1913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006DA85A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9E02BE3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780056DD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</w:tr>
      <w:tr w:rsidR="004326F4" w:rsidRPr="004326F4" w14:paraId="35C4D3AC" w14:textId="77777777" w:rsidTr="00A508D2">
        <w:trPr>
          <w:trHeight w:val="300"/>
        </w:trPr>
        <w:tc>
          <w:tcPr>
            <w:tcW w:w="843" w:type="dxa"/>
            <w:tcBorders>
              <w:right w:val="single" w:sz="4" w:space="0" w:color="auto"/>
            </w:tcBorders>
            <w:noWrap/>
            <w:hideMark/>
          </w:tcPr>
          <w:p w14:paraId="748A8F77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noWrap/>
            <w:hideMark/>
          </w:tcPr>
          <w:p w14:paraId="02AEB422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03411F0C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676" w:type="dxa"/>
            <w:noWrap/>
            <w:hideMark/>
          </w:tcPr>
          <w:p w14:paraId="7450C6A8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9E20DD1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noWrap/>
          </w:tcPr>
          <w:p w14:paraId="5038E7C3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  <w:noWrap/>
          </w:tcPr>
          <w:p w14:paraId="321FFFB4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</w:tcPr>
          <w:p w14:paraId="10A16A65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</w:tcPr>
          <w:p w14:paraId="1B7B5B8B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6739579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7B3A22B6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0052A592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DA6727B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7582CB79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</w:tr>
      <w:tr w:rsidR="004326F4" w:rsidRPr="004326F4" w14:paraId="56C8B1FF" w14:textId="77777777" w:rsidTr="00A508D2">
        <w:trPr>
          <w:trHeight w:val="300"/>
        </w:trPr>
        <w:tc>
          <w:tcPr>
            <w:tcW w:w="843" w:type="dxa"/>
            <w:tcBorders>
              <w:right w:val="single" w:sz="4" w:space="0" w:color="auto"/>
            </w:tcBorders>
            <w:noWrap/>
            <w:hideMark/>
          </w:tcPr>
          <w:p w14:paraId="5AF94AEB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71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noWrap/>
            <w:hideMark/>
          </w:tcPr>
          <w:p w14:paraId="28BC069E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729" w:type="dxa"/>
            <w:noWrap/>
            <w:hideMark/>
          </w:tcPr>
          <w:p w14:paraId="5056AECB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676" w:type="dxa"/>
            <w:noWrap/>
            <w:hideMark/>
          </w:tcPr>
          <w:p w14:paraId="287C81F5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B92502C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noWrap/>
          </w:tcPr>
          <w:p w14:paraId="471A7C5B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  <w:noWrap/>
          </w:tcPr>
          <w:p w14:paraId="5E2176C3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</w:tcPr>
          <w:p w14:paraId="44D61086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</w:tcPr>
          <w:p w14:paraId="6344BDEB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F36C705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537E052C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24995A94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2A34A154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401DEAE2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3</w:t>
            </w:r>
          </w:p>
        </w:tc>
      </w:tr>
      <w:tr w:rsidR="004326F4" w:rsidRPr="004326F4" w14:paraId="7D975184" w14:textId="77777777" w:rsidTr="00A508D2">
        <w:trPr>
          <w:trHeight w:val="300"/>
        </w:trPr>
        <w:tc>
          <w:tcPr>
            <w:tcW w:w="843" w:type="dxa"/>
            <w:tcBorders>
              <w:right w:val="single" w:sz="4" w:space="0" w:color="auto"/>
            </w:tcBorders>
            <w:noWrap/>
            <w:hideMark/>
          </w:tcPr>
          <w:p w14:paraId="6C6171EE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78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noWrap/>
            <w:hideMark/>
          </w:tcPr>
          <w:p w14:paraId="715C9FAF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29" w:type="dxa"/>
            <w:noWrap/>
            <w:hideMark/>
          </w:tcPr>
          <w:p w14:paraId="0966EFE4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676" w:type="dxa"/>
            <w:noWrap/>
            <w:hideMark/>
          </w:tcPr>
          <w:p w14:paraId="4D0DC649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47CAACC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noWrap/>
          </w:tcPr>
          <w:p w14:paraId="5DB12A80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  <w:noWrap/>
          </w:tcPr>
          <w:p w14:paraId="70B85AE5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noWrap/>
          </w:tcPr>
          <w:p w14:paraId="6B8400B2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noWrap/>
          </w:tcPr>
          <w:p w14:paraId="421B9018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673C40F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1235370A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14:paraId="1E8D27F8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8430473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2E0E81D3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3</w:t>
            </w:r>
          </w:p>
        </w:tc>
      </w:tr>
      <w:tr w:rsidR="004326F4" w:rsidRPr="004326F4" w14:paraId="7D5674A9" w14:textId="77777777" w:rsidTr="00A508D2">
        <w:trPr>
          <w:trHeight w:val="300"/>
        </w:trPr>
        <w:tc>
          <w:tcPr>
            <w:tcW w:w="84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F3B4D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69</w:t>
            </w:r>
          </w:p>
        </w:tc>
        <w:tc>
          <w:tcPr>
            <w:tcW w:w="72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632C6AD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noWrap/>
            <w:hideMark/>
          </w:tcPr>
          <w:p w14:paraId="34FC9C30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noWrap/>
            <w:hideMark/>
          </w:tcPr>
          <w:p w14:paraId="5A009FE6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650318D0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42DBD0BC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05E388BA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0501058A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133E3AEE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5676DFD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F35F38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298DF27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7DB5C616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417D41EA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4</w:t>
            </w:r>
          </w:p>
        </w:tc>
      </w:tr>
      <w:tr w:rsidR="004326F4" w:rsidRPr="004326F4" w14:paraId="671B573B" w14:textId="77777777" w:rsidTr="00A508D2">
        <w:trPr>
          <w:trHeight w:val="300"/>
        </w:trPr>
        <w:tc>
          <w:tcPr>
            <w:tcW w:w="843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78C6829C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729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728D8764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.6 ± 1.1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noWrap/>
          </w:tcPr>
          <w:p w14:paraId="3A8FF6BF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4.8 ± 1.7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noWrap/>
          </w:tcPr>
          <w:p w14:paraId="3FF9DB1F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.8 ± 1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6F581704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1.6 ± 5.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2177DDBB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 ± 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0E820A5B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.4 ± 0.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2DD3FA1C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.4 ± 0.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382ECEBA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.4 ± 0.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76BD8524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 ± 0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5FA9B288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0 ± 0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0C33005F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 xml:space="preserve">3.8 ± 2.3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1BA204BF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4.8 ± 1.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319CCAC3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</w:p>
        </w:tc>
      </w:tr>
      <w:tr w:rsidR="004326F4" w:rsidRPr="004326F4" w14:paraId="39411076" w14:textId="77777777" w:rsidTr="00A508D2">
        <w:trPr>
          <w:trHeight w:val="300"/>
        </w:trPr>
        <w:tc>
          <w:tcPr>
            <w:tcW w:w="10206" w:type="dxa"/>
            <w:gridSpan w:val="1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EE5BB6" w14:textId="77777777" w:rsidR="004326F4" w:rsidRPr="004326F4" w:rsidRDefault="004326F4" w:rsidP="004326F4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4326F4">
              <w:rPr>
                <w:rFonts w:eastAsiaTheme="minorHAnsi"/>
                <w:sz w:val="22"/>
                <w:szCs w:val="22"/>
                <w:lang w:val="en-US"/>
              </w:rPr>
              <w:t>MHIP, Melbourne HIP MRI Score; GT, gluteal tendinopathy; TB, trochanteric bursitis; FA, fatty atrophy; CI, cortical irregularity; BO, bone marrow oedema; LR-PRP, leukocyte-rich platelet-rich plasma; CSI, corticosteroid injection. Pre, before treatment; Post, after treatment. Note- a negative MHIP change indicates improvement and positive worsening.</w:t>
            </w:r>
          </w:p>
        </w:tc>
      </w:tr>
    </w:tbl>
    <w:p w14:paraId="60AF4699" w14:textId="77777777" w:rsidR="002F0D79" w:rsidRPr="004326F4" w:rsidRDefault="002F0D79" w:rsidP="00E73F5F">
      <w:pPr>
        <w:rPr>
          <w:lang w:val="en-US"/>
        </w:rPr>
      </w:pPr>
    </w:p>
    <w:sectPr w:rsidR="002F0D79" w:rsidRPr="004326F4" w:rsidSect="006B6E4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EC7A7C"/>
    <w:multiLevelType w:val="hybridMultilevel"/>
    <w:tmpl w:val="1376E3E2"/>
    <w:lvl w:ilvl="0" w:tplc="14463B40">
      <w:start w:val="1"/>
      <w:numFmt w:val="bullet"/>
      <w:pStyle w:val="Style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9B008C"/>
    <w:multiLevelType w:val="hybridMultilevel"/>
    <w:tmpl w:val="FB382ABC"/>
    <w:lvl w:ilvl="0" w:tplc="5E52C73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FD597D"/>
    <w:multiLevelType w:val="multilevel"/>
    <w:tmpl w:val="F1B2C1FE"/>
    <w:lvl w:ilvl="0">
      <w:start w:val="1"/>
      <w:numFmt w:val="decimal"/>
      <w:lvlText w:val="Chapter %1: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79911088"/>
    <w:multiLevelType w:val="hybridMultilevel"/>
    <w:tmpl w:val="5CFEF30C"/>
    <w:lvl w:ilvl="0" w:tplc="5ED0EE4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9645714">
    <w:abstractNumId w:val="3"/>
  </w:num>
  <w:num w:numId="2" w16cid:durableId="1713112764">
    <w:abstractNumId w:val="3"/>
  </w:num>
  <w:num w:numId="3" w16cid:durableId="1190334634">
    <w:abstractNumId w:val="2"/>
  </w:num>
  <w:num w:numId="4" w16cid:durableId="1056197972">
    <w:abstractNumId w:val="2"/>
  </w:num>
  <w:num w:numId="5" w16cid:durableId="653072329">
    <w:abstractNumId w:val="2"/>
  </w:num>
  <w:num w:numId="6" w16cid:durableId="647394316">
    <w:abstractNumId w:val="2"/>
  </w:num>
  <w:num w:numId="7" w16cid:durableId="1061172869">
    <w:abstractNumId w:val="2"/>
  </w:num>
  <w:num w:numId="8" w16cid:durableId="2019187557">
    <w:abstractNumId w:val="2"/>
  </w:num>
  <w:num w:numId="9" w16cid:durableId="875436383">
    <w:abstractNumId w:val="2"/>
  </w:num>
  <w:num w:numId="10" w16cid:durableId="1575819030">
    <w:abstractNumId w:val="2"/>
  </w:num>
  <w:num w:numId="11" w16cid:durableId="2028214398">
    <w:abstractNumId w:val="0"/>
  </w:num>
  <w:num w:numId="12" w16cid:durableId="507447248">
    <w:abstractNumId w:val="0"/>
  </w:num>
  <w:num w:numId="13" w16cid:durableId="4831324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2DE"/>
    <w:rsid w:val="00002FA9"/>
    <w:rsid w:val="00012CE0"/>
    <w:rsid w:val="00041905"/>
    <w:rsid w:val="00106872"/>
    <w:rsid w:val="00131DFD"/>
    <w:rsid w:val="00134FAA"/>
    <w:rsid w:val="00172D03"/>
    <w:rsid w:val="00177AB0"/>
    <w:rsid w:val="0018434D"/>
    <w:rsid w:val="001922DE"/>
    <w:rsid w:val="001C5748"/>
    <w:rsid w:val="001F5BD3"/>
    <w:rsid w:val="0021159D"/>
    <w:rsid w:val="002139B2"/>
    <w:rsid w:val="00215F4D"/>
    <w:rsid w:val="00236282"/>
    <w:rsid w:val="0024004D"/>
    <w:rsid w:val="002472DC"/>
    <w:rsid w:val="00260F01"/>
    <w:rsid w:val="00283ABF"/>
    <w:rsid w:val="002A13B0"/>
    <w:rsid w:val="002F0D79"/>
    <w:rsid w:val="0031682E"/>
    <w:rsid w:val="00335581"/>
    <w:rsid w:val="00344E1C"/>
    <w:rsid w:val="00380F4F"/>
    <w:rsid w:val="003E5084"/>
    <w:rsid w:val="003E650D"/>
    <w:rsid w:val="003F6A28"/>
    <w:rsid w:val="004032D1"/>
    <w:rsid w:val="00415F22"/>
    <w:rsid w:val="004326F4"/>
    <w:rsid w:val="004544C1"/>
    <w:rsid w:val="004B4D1F"/>
    <w:rsid w:val="004C4C34"/>
    <w:rsid w:val="004D4B8B"/>
    <w:rsid w:val="004F487C"/>
    <w:rsid w:val="00523D45"/>
    <w:rsid w:val="0056167B"/>
    <w:rsid w:val="0057503D"/>
    <w:rsid w:val="00577609"/>
    <w:rsid w:val="00583163"/>
    <w:rsid w:val="005958C4"/>
    <w:rsid w:val="005F76B5"/>
    <w:rsid w:val="006255A5"/>
    <w:rsid w:val="00637F90"/>
    <w:rsid w:val="00650B5C"/>
    <w:rsid w:val="00670EF4"/>
    <w:rsid w:val="00697FB9"/>
    <w:rsid w:val="006B6E47"/>
    <w:rsid w:val="007168C1"/>
    <w:rsid w:val="00717A37"/>
    <w:rsid w:val="00731023"/>
    <w:rsid w:val="0073492E"/>
    <w:rsid w:val="007602E4"/>
    <w:rsid w:val="00777567"/>
    <w:rsid w:val="00785986"/>
    <w:rsid w:val="007F3337"/>
    <w:rsid w:val="007F4E8D"/>
    <w:rsid w:val="00840D41"/>
    <w:rsid w:val="008745B1"/>
    <w:rsid w:val="0089646B"/>
    <w:rsid w:val="008A4322"/>
    <w:rsid w:val="008A5D88"/>
    <w:rsid w:val="008A7C2E"/>
    <w:rsid w:val="008B5887"/>
    <w:rsid w:val="008D3930"/>
    <w:rsid w:val="0097301D"/>
    <w:rsid w:val="0097431A"/>
    <w:rsid w:val="00984EA1"/>
    <w:rsid w:val="009B2ED7"/>
    <w:rsid w:val="009D2462"/>
    <w:rsid w:val="00A15E8F"/>
    <w:rsid w:val="00A270AD"/>
    <w:rsid w:val="00A55CE1"/>
    <w:rsid w:val="00A87729"/>
    <w:rsid w:val="00B412D2"/>
    <w:rsid w:val="00B428B1"/>
    <w:rsid w:val="00B435F9"/>
    <w:rsid w:val="00B56865"/>
    <w:rsid w:val="00B720ED"/>
    <w:rsid w:val="00B844CD"/>
    <w:rsid w:val="00BB2F41"/>
    <w:rsid w:val="00BE18E3"/>
    <w:rsid w:val="00BF475F"/>
    <w:rsid w:val="00C06DCD"/>
    <w:rsid w:val="00C07A48"/>
    <w:rsid w:val="00C54927"/>
    <w:rsid w:val="00C91AB9"/>
    <w:rsid w:val="00CB13A8"/>
    <w:rsid w:val="00CF1E29"/>
    <w:rsid w:val="00CF4984"/>
    <w:rsid w:val="00CF7565"/>
    <w:rsid w:val="00D17E94"/>
    <w:rsid w:val="00D27FE8"/>
    <w:rsid w:val="00D570DF"/>
    <w:rsid w:val="00D63020"/>
    <w:rsid w:val="00D912D8"/>
    <w:rsid w:val="00DF1468"/>
    <w:rsid w:val="00E4403F"/>
    <w:rsid w:val="00E540E6"/>
    <w:rsid w:val="00E60467"/>
    <w:rsid w:val="00E70E80"/>
    <w:rsid w:val="00E73F5F"/>
    <w:rsid w:val="00ED0C4E"/>
    <w:rsid w:val="00ED6DE7"/>
    <w:rsid w:val="00FA1D53"/>
    <w:rsid w:val="00FC29DF"/>
    <w:rsid w:val="00FC763A"/>
    <w:rsid w:val="00FE6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CCCE2"/>
  <w15:chartTrackingRefBased/>
  <w15:docId w15:val="{81A39A83-3FBB-F544-A2A2-352973C8A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2DE"/>
    <w:pPr>
      <w:spacing w:after="160" w:line="480" w:lineRule="auto"/>
    </w:pPr>
    <w:rPr>
      <w:rFonts w:asciiTheme="minorHAnsi" w:hAnsiTheme="minorHAnsi" w:cstheme="minorBidi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840D41"/>
    <w:pPr>
      <w:spacing w:before="360"/>
      <w:ind w:left="0"/>
      <w:outlineLvl w:val="0"/>
    </w:pPr>
    <w:rPr>
      <w:rFonts w:eastAsiaTheme="majorEastAsia" w:cstheme="majorBidi"/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840D41"/>
    <w:pPr>
      <w:numPr>
        <w:ilvl w:val="1"/>
      </w:numPr>
      <w:ind w:left="709" w:hanging="709"/>
      <w:outlineLvl w:val="1"/>
    </w:pPr>
    <w:rPr>
      <w:b w:val="0"/>
      <w:bCs/>
      <w:i/>
      <w:i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1DF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1DF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1DF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1DF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1DF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1DF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1DF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noteText1">
    <w:name w:val="Footnote Text1"/>
    <w:basedOn w:val="FootnoteText"/>
    <w:rsid w:val="00134FAA"/>
    <w:rPr>
      <w:rFonts w:eastAsia="Calibri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34FA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34FAA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40D41"/>
    <w:rPr>
      <w:rFonts w:ascii="Times New Roman" w:eastAsiaTheme="majorEastAsia" w:hAnsi="Times New Roman" w:cstheme="majorBidi"/>
      <w:b/>
      <w:lang w:eastAsia="en-GB"/>
    </w:rPr>
  </w:style>
  <w:style w:type="character" w:styleId="Strong">
    <w:name w:val="Strong"/>
    <w:basedOn w:val="DefaultParagraphFont"/>
    <w:uiPriority w:val="22"/>
    <w:qFormat/>
    <w:rsid w:val="00840D41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840D41"/>
    <w:pPr>
      <w:ind w:left="720"/>
      <w:contextualSpacing/>
    </w:pPr>
  </w:style>
  <w:style w:type="paragraph" w:customStyle="1" w:styleId="Style3">
    <w:name w:val="Style3"/>
    <w:basedOn w:val="Normal"/>
    <w:rsid w:val="00D27FE8"/>
    <w:pPr>
      <w:spacing w:after="200" w:line="288" w:lineRule="auto"/>
      <w:ind w:left="720"/>
    </w:pPr>
    <w:rPr>
      <w:iCs/>
      <w:sz w:val="21"/>
      <w:szCs w:val="21"/>
    </w:rPr>
  </w:style>
  <w:style w:type="paragraph" w:customStyle="1" w:styleId="Quoteindent">
    <w:name w:val="Quote indent"/>
    <w:basedOn w:val="Normal"/>
    <w:rsid w:val="00D27FE8"/>
    <w:pPr>
      <w:spacing w:after="200" w:line="288" w:lineRule="auto"/>
      <w:ind w:left="567" w:right="567"/>
      <w:mirrorIndents/>
    </w:pPr>
    <w:rPr>
      <w:i/>
      <w:iCs/>
      <w:sz w:val="21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840D41"/>
    <w:rPr>
      <w:rFonts w:ascii="Times New Roman" w:eastAsiaTheme="majorEastAsia" w:hAnsi="Times New Roman" w:cstheme="majorBidi"/>
      <w:bCs/>
      <w:i/>
      <w:iCs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1DFD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1DFD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1DFD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1DFD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1DFD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1DFD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1DF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31DFD"/>
    <w:pPr>
      <w:spacing w:after="200"/>
    </w:pPr>
    <w:rPr>
      <w:rFonts w:eastAsia="Times New Roman" w:cs="Times New Roman"/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27FE8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7FE8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7FE8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27FE8"/>
    <w:rPr>
      <w:rFonts w:eastAsiaTheme="minorEastAsia"/>
      <w:color w:val="5A5A5A" w:themeColor="text1" w:themeTint="A5"/>
      <w:spacing w:val="15"/>
      <w:sz w:val="22"/>
      <w:szCs w:val="22"/>
      <w:lang w:eastAsia="en-GB"/>
    </w:rPr>
  </w:style>
  <w:style w:type="character" w:styleId="Emphasis">
    <w:name w:val="Emphasis"/>
    <w:uiPriority w:val="20"/>
    <w:qFormat/>
    <w:rsid w:val="00D27FE8"/>
    <w:rPr>
      <w:i/>
      <w:iCs/>
    </w:rPr>
  </w:style>
  <w:style w:type="paragraph" w:styleId="NoSpacing">
    <w:name w:val="No Spacing"/>
    <w:aliases w:val="Figure legend"/>
    <w:link w:val="NoSpacingChar"/>
    <w:uiPriority w:val="1"/>
    <w:qFormat/>
    <w:rsid w:val="00131DFD"/>
    <w:rPr>
      <w:rFonts w:ascii="Times New Roman" w:hAnsi="Times New Roman"/>
      <w:lang w:eastAsia="en-GB"/>
    </w:rPr>
  </w:style>
  <w:style w:type="character" w:customStyle="1" w:styleId="NoSpacingChar">
    <w:name w:val="No Spacing Char"/>
    <w:aliases w:val="Figure legend Char"/>
    <w:basedOn w:val="DefaultParagraphFont"/>
    <w:link w:val="NoSpacing"/>
    <w:uiPriority w:val="1"/>
    <w:rsid w:val="00D27FE8"/>
    <w:rPr>
      <w:rFonts w:ascii="Times New Roman" w:hAnsi="Times New Roman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840D41"/>
    <w:pPr>
      <w:spacing w:after="200"/>
      <w:ind w:left="720"/>
    </w:pPr>
  </w:style>
  <w:style w:type="character" w:customStyle="1" w:styleId="QuoteChar">
    <w:name w:val="Quote Char"/>
    <w:basedOn w:val="DefaultParagraphFont"/>
    <w:link w:val="Quote"/>
    <w:uiPriority w:val="29"/>
    <w:rsid w:val="00840D41"/>
    <w:rPr>
      <w:rFonts w:ascii="Times New Roman" w:hAnsi="Times New Roman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7FE8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eastAsiaTheme="majorEastAsia" w:cstheme="majorBidi"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7FE8"/>
    <w:rPr>
      <w:rFonts w:ascii="Times New Roman" w:eastAsiaTheme="majorEastAsia" w:hAnsi="Times New Roman" w:cstheme="majorBidi"/>
      <w:i/>
      <w:iCs/>
      <w:color w:val="4472C4" w:themeColor="accent1"/>
      <w:lang w:eastAsia="en-GB"/>
    </w:rPr>
  </w:style>
  <w:style w:type="character" w:styleId="SubtleEmphasis">
    <w:name w:val="Subtle Emphasis"/>
    <w:uiPriority w:val="19"/>
    <w:qFormat/>
    <w:rsid w:val="00D27FE8"/>
    <w:rPr>
      <w:i/>
      <w:iCs/>
      <w:color w:val="404040" w:themeColor="text1" w:themeTint="BF"/>
    </w:rPr>
  </w:style>
  <w:style w:type="character" w:styleId="IntenseEmphasis">
    <w:name w:val="Intense Emphasis"/>
    <w:uiPriority w:val="21"/>
    <w:qFormat/>
    <w:rsid w:val="00D27FE8"/>
    <w:rPr>
      <w:i/>
      <w:iCs/>
      <w:color w:val="4472C4" w:themeColor="accent1"/>
    </w:rPr>
  </w:style>
  <w:style w:type="character" w:styleId="SubtleReference">
    <w:name w:val="Subtle Reference"/>
    <w:uiPriority w:val="31"/>
    <w:qFormat/>
    <w:rsid w:val="00D27FE8"/>
    <w:rPr>
      <w:smallCaps/>
      <w:color w:val="5A5A5A" w:themeColor="text1" w:themeTint="A5"/>
    </w:rPr>
  </w:style>
  <w:style w:type="character" w:styleId="IntenseReference">
    <w:name w:val="Intense Reference"/>
    <w:uiPriority w:val="32"/>
    <w:qFormat/>
    <w:rsid w:val="00D27FE8"/>
    <w:rPr>
      <w:b/>
      <w:bCs/>
      <w:smallCaps/>
      <w:color w:val="4472C4" w:themeColor="accent1"/>
      <w:spacing w:val="5"/>
    </w:rPr>
  </w:style>
  <w:style w:type="character" w:styleId="BookTitle">
    <w:name w:val="Book Title"/>
    <w:uiPriority w:val="33"/>
    <w:qFormat/>
    <w:rsid w:val="00D27FE8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31DFD"/>
    <w:pPr>
      <w:keepNext/>
      <w:keepLines/>
      <w:spacing w:before="240" w:after="0"/>
      <w:contextualSpacing w:val="0"/>
      <w:outlineLvl w:val="9"/>
    </w:pPr>
    <w:rPr>
      <w:rFonts w:asciiTheme="majorHAnsi" w:hAnsiTheme="majorHAnsi"/>
      <w:b w:val="0"/>
      <w:color w:val="2F5496" w:themeColor="accent1" w:themeShade="BF"/>
      <w:sz w:val="32"/>
      <w:szCs w:val="32"/>
    </w:rPr>
  </w:style>
  <w:style w:type="paragraph" w:customStyle="1" w:styleId="TOC">
    <w:name w:val="TOC"/>
    <w:basedOn w:val="Heading1"/>
    <w:rsid w:val="00131DFD"/>
    <w:pPr>
      <w:outlineLvl w:val="9"/>
    </w:pPr>
  </w:style>
  <w:style w:type="paragraph" w:customStyle="1" w:styleId="FootRef2">
    <w:name w:val="Foot Ref 2"/>
    <w:basedOn w:val="FootnoteText"/>
    <w:qFormat/>
    <w:rsid w:val="00840D41"/>
    <w:pPr>
      <w:ind w:left="426" w:right="567" w:firstLine="567"/>
    </w:pPr>
    <w:rPr>
      <w:rFonts w:eastAsiaTheme="minorEastAsia" w:cs="Times New Roman"/>
      <w:sz w:val="21"/>
      <w:szCs w:val="24"/>
      <w:lang w:val="en-US"/>
    </w:rPr>
  </w:style>
  <w:style w:type="paragraph" w:customStyle="1" w:styleId="Quotenumbered">
    <w:name w:val="Quote numbered"/>
    <w:basedOn w:val="Normal"/>
    <w:qFormat/>
    <w:rsid w:val="00840D41"/>
    <w:pPr>
      <w:ind w:left="1276" w:hanging="709"/>
    </w:pPr>
    <w:rPr>
      <w:rFonts w:eastAsia="Times New Roman" w:cs="Times New Roman"/>
    </w:rPr>
  </w:style>
  <w:style w:type="paragraph" w:customStyle="1" w:styleId="Table">
    <w:name w:val="Table"/>
    <w:basedOn w:val="Normal"/>
    <w:qFormat/>
    <w:rsid w:val="00840D41"/>
    <w:pPr>
      <w:spacing w:after="0"/>
    </w:pPr>
    <w:rPr>
      <w:rFonts w:eastAsia="Times New Roman" w:cs="Times New Roman"/>
      <w:sz w:val="11"/>
    </w:rPr>
  </w:style>
  <w:style w:type="paragraph" w:customStyle="1" w:styleId="Style1">
    <w:name w:val="Style1"/>
    <w:basedOn w:val="Table"/>
    <w:qFormat/>
    <w:rsid w:val="00840D41"/>
    <w:pPr>
      <w:numPr>
        <w:numId w:val="12"/>
      </w:numPr>
    </w:pPr>
  </w:style>
  <w:style w:type="table" w:styleId="TableGrid">
    <w:name w:val="Table Grid"/>
    <w:basedOn w:val="TableNormal"/>
    <w:uiPriority w:val="59"/>
    <w:rsid w:val="001922DE"/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1922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95</Words>
  <Characters>282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1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Carney</dc:creator>
  <cp:keywords/>
  <dc:description/>
  <cp:lastModifiedBy>Jane Fitzpatrick</cp:lastModifiedBy>
  <cp:revision>5</cp:revision>
  <dcterms:created xsi:type="dcterms:W3CDTF">2022-07-10T04:22:00Z</dcterms:created>
  <dcterms:modified xsi:type="dcterms:W3CDTF">2023-03-29T02:25:00Z</dcterms:modified>
  <cp:category/>
</cp:coreProperties>
</file>